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48B56" w14:textId="77777777" w:rsidR="009B49E2" w:rsidRPr="0012190B" w:rsidRDefault="005A56B9" w:rsidP="0009469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0"/>
          <w:szCs w:val="20"/>
        </w:rPr>
      </w:pPr>
      <w:r w:rsidRPr="0012190B">
        <w:rPr>
          <w:rFonts w:ascii="Times New Roman" w:eastAsia="Times New Roman" w:hAnsi="Times New Roman" w:cs="Times New Roman"/>
          <w:b/>
          <w:sz w:val="20"/>
          <w:szCs w:val="20"/>
        </w:rPr>
        <w:t>Table</w:t>
      </w:r>
      <w:r w:rsidR="00027ECF" w:rsidRPr="0012190B">
        <w:rPr>
          <w:rFonts w:ascii="Times New Roman" w:eastAsia="Times New Roman" w:hAnsi="Times New Roman" w:cs="Times New Roman"/>
          <w:b/>
          <w:sz w:val="20"/>
          <w:szCs w:val="20"/>
        </w:rPr>
        <w:t xml:space="preserve"> 1</w:t>
      </w:r>
      <w:r w:rsidRPr="0012190B">
        <w:rPr>
          <w:rFonts w:ascii="Times New Roman" w:eastAsia="Times New Roman" w:hAnsi="Times New Roman" w:cs="Times New Roman"/>
          <w:b/>
          <w:sz w:val="20"/>
          <w:szCs w:val="20"/>
        </w:rPr>
        <w:t>s</w:t>
      </w:r>
    </w:p>
    <w:p w14:paraId="690247D8" w14:textId="77777777" w:rsidR="0085561C" w:rsidRPr="0012190B" w:rsidRDefault="0085561C">
      <w:pPr>
        <w:widowControl w:val="0"/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Style w:val="Tabellaelenco1chiara1"/>
        <w:tblW w:w="10031" w:type="dxa"/>
        <w:tblLayout w:type="fixed"/>
        <w:tblLook w:val="04A0" w:firstRow="1" w:lastRow="0" w:firstColumn="1" w:lastColumn="0" w:noHBand="0" w:noVBand="1"/>
      </w:tblPr>
      <w:tblGrid>
        <w:gridCol w:w="10031"/>
      </w:tblGrid>
      <w:tr w:rsidR="0010346D" w:rsidRPr="0012190B" w14:paraId="2944FFD9" w14:textId="77777777" w:rsidTr="009B49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178B0F00" w14:textId="77777777" w:rsidR="0010346D" w:rsidRPr="0012190B" w:rsidRDefault="00E11662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bookmarkStart w:id="0" w:name="_heading=h.gjdgxs" w:colFirst="0" w:colLast="0"/>
            <w:bookmarkEnd w:id="0"/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ibliographic database search strategies</w:t>
            </w:r>
          </w:p>
          <w:p w14:paraId="4CCB2B32" w14:textId="77777777" w:rsidR="00E11662" w:rsidRPr="0012190B" w:rsidRDefault="00E11662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9B49E2" w:rsidRPr="0012190B" w14:paraId="4A8A08C2" w14:textId="77777777" w:rsidTr="009B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5717E3C6" w14:textId="77777777" w:rsidR="009B49E2" w:rsidRPr="0012190B" w:rsidRDefault="009B49E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Keywords</w:t>
            </w:r>
          </w:p>
        </w:tc>
      </w:tr>
      <w:tr w:rsidR="0010346D" w:rsidRPr="0012190B" w14:paraId="17C6A30F" w14:textId="77777777" w:rsidTr="009B4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2C7ECE8C" w14:textId="183D7EC8" w:rsidR="0010346D" w:rsidRPr="0012190B" w:rsidRDefault="009C6E2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#1 “university student*” OR “college student*” OR “undergra</w:t>
            </w:r>
            <w:r w:rsidR="009B49E2"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uate student*”</w:t>
            </w:r>
          </w:p>
        </w:tc>
      </w:tr>
      <w:tr w:rsidR="0010346D" w:rsidRPr="0012190B" w14:paraId="17558992" w14:textId="77777777" w:rsidTr="009B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3A6A33E4" w14:textId="0A357489" w:rsidR="0010346D" w:rsidRPr="0012190B" w:rsidRDefault="009C6E2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#2 COVID-19 OR coronavirus</w:t>
            </w:r>
            <w:r w:rsidR="005C2534"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OR SARS-Co</w:t>
            </w:r>
            <w:r w:rsidR="009B49E2"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V-2</w:t>
            </w:r>
          </w:p>
        </w:tc>
      </w:tr>
      <w:tr w:rsidR="0010346D" w:rsidRPr="0012190B" w14:paraId="4BFDE032" w14:textId="77777777" w:rsidTr="009B4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478B746A" w14:textId="77777777" w:rsidR="0010346D" w:rsidRPr="0012190B" w:rsidRDefault="009C6E2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#3 longitudinal OR before OR after OR effect* OR </w:t>
            </w:r>
            <w:r w:rsidR="009B49E2"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impact</w:t>
            </w:r>
          </w:p>
        </w:tc>
      </w:tr>
      <w:tr w:rsidR="0010346D" w:rsidRPr="0012190B" w14:paraId="31A593F9" w14:textId="77777777" w:rsidTr="009B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658EC843" w14:textId="77777777" w:rsidR="0010346D" w:rsidRPr="0012190B" w:rsidRDefault="009C6E2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#4 well-being OR </w:t>
            </w:r>
            <w:r w:rsidR="009B49E2"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“mental health”</w:t>
            </w:r>
          </w:p>
        </w:tc>
      </w:tr>
      <w:tr w:rsidR="0010346D" w:rsidRPr="0012190B" w14:paraId="523A979F" w14:textId="77777777" w:rsidTr="009B4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382A84EF" w14:textId="77777777" w:rsidR="0010346D" w:rsidRPr="0012190B" w:rsidRDefault="009C6E2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#1 AND #2 AND #3 AND #4</w:t>
            </w:r>
          </w:p>
        </w:tc>
      </w:tr>
      <w:tr w:rsidR="009B49E2" w:rsidRPr="0012190B" w14:paraId="61F9C0A0" w14:textId="77777777" w:rsidTr="009B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2CD77D96" w14:textId="77777777" w:rsidR="009B49E2" w:rsidRPr="0012190B" w:rsidRDefault="009B49E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ubMed</w:t>
            </w:r>
          </w:p>
        </w:tc>
      </w:tr>
      <w:tr w:rsidR="009B49E2" w:rsidRPr="0012190B" w14:paraId="033728CE" w14:textId="77777777" w:rsidTr="009B4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455FB1DC" w14:textId="77777777" w:rsidR="009B49E2" w:rsidRPr="0012190B" w:rsidRDefault="009B49E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#1 [Title/Abstract]</w:t>
            </w:r>
          </w:p>
        </w:tc>
      </w:tr>
      <w:tr w:rsidR="009B49E2" w:rsidRPr="0012190B" w14:paraId="092A1856" w14:textId="77777777" w:rsidTr="009B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76251F2E" w14:textId="77777777" w:rsidR="009B49E2" w:rsidRPr="0012190B" w:rsidRDefault="009B49E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#2 [Title/Abstract]</w:t>
            </w:r>
          </w:p>
        </w:tc>
      </w:tr>
      <w:tr w:rsidR="009B49E2" w:rsidRPr="0012190B" w14:paraId="6B3814A3" w14:textId="77777777" w:rsidTr="009B4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2EF43F95" w14:textId="77777777" w:rsidR="009B49E2" w:rsidRPr="0012190B" w:rsidRDefault="009B49E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#3 [Title/Abstract]</w:t>
            </w:r>
          </w:p>
        </w:tc>
      </w:tr>
      <w:tr w:rsidR="009B49E2" w:rsidRPr="0012190B" w14:paraId="05E33C50" w14:textId="77777777" w:rsidTr="009B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617CA56D" w14:textId="77777777" w:rsidR="009B49E2" w:rsidRPr="0012190B" w:rsidRDefault="009B49E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#4 [Title/Abstract]</w:t>
            </w:r>
          </w:p>
        </w:tc>
      </w:tr>
      <w:tr w:rsidR="009B49E2" w:rsidRPr="0012190B" w14:paraId="45FD9423" w14:textId="77777777" w:rsidTr="009B4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798D8A3F" w14:textId="77777777" w:rsidR="009B49E2" w:rsidRPr="0012190B" w:rsidRDefault="009B49E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#1 AND #2 AND #3 AND #4</w:t>
            </w:r>
          </w:p>
        </w:tc>
      </w:tr>
      <w:tr w:rsidR="0010346D" w:rsidRPr="0012190B" w14:paraId="388AAF46" w14:textId="77777777" w:rsidTr="009B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2C28E94B" w14:textId="77777777" w:rsidR="0010346D" w:rsidRPr="0012190B" w:rsidRDefault="009C6E2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EBSCO</w:t>
            </w:r>
          </w:p>
        </w:tc>
      </w:tr>
      <w:tr w:rsidR="0010346D" w:rsidRPr="0012190B" w14:paraId="40FFBCD8" w14:textId="77777777" w:rsidTr="009B4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3B72DFC8" w14:textId="77777777" w:rsidR="0010346D" w:rsidRPr="0012190B" w:rsidRDefault="009C6E2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#1 [Abstract]</w:t>
            </w:r>
          </w:p>
        </w:tc>
      </w:tr>
      <w:tr w:rsidR="0010346D" w:rsidRPr="0012190B" w14:paraId="4B94DA8F" w14:textId="77777777" w:rsidTr="009B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2DFC855C" w14:textId="77777777" w:rsidR="0010346D" w:rsidRPr="0012190B" w:rsidRDefault="009C6E2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#2 [Abstract]</w:t>
            </w:r>
          </w:p>
        </w:tc>
      </w:tr>
      <w:tr w:rsidR="0010346D" w:rsidRPr="0012190B" w14:paraId="72C2EBFB" w14:textId="77777777" w:rsidTr="009B4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28918C5F" w14:textId="77777777" w:rsidR="0010346D" w:rsidRPr="0012190B" w:rsidRDefault="009C6E2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#3 [Abstract]</w:t>
            </w:r>
          </w:p>
        </w:tc>
      </w:tr>
      <w:tr w:rsidR="0010346D" w:rsidRPr="0012190B" w14:paraId="53961EE8" w14:textId="77777777" w:rsidTr="009B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3AE3E35C" w14:textId="77777777" w:rsidR="0010346D" w:rsidRPr="0012190B" w:rsidRDefault="009C6E2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#4 [Abstract]</w:t>
            </w:r>
          </w:p>
        </w:tc>
      </w:tr>
      <w:tr w:rsidR="0010346D" w:rsidRPr="0012190B" w14:paraId="641D47B3" w14:textId="77777777" w:rsidTr="009B4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412C85FE" w14:textId="77777777" w:rsidR="0010346D" w:rsidRPr="0012190B" w:rsidRDefault="009C6E2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#1 AND #2 AND #3 AND #4</w:t>
            </w:r>
          </w:p>
        </w:tc>
      </w:tr>
      <w:tr w:rsidR="0010346D" w:rsidRPr="0012190B" w14:paraId="0F44DD47" w14:textId="77777777" w:rsidTr="009B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5254837B" w14:textId="77777777" w:rsidR="0010346D" w:rsidRPr="0012190B" w:rsidRDefault="009C6E2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COPUS</w:t>
            </w:r>
          </w:p>
        </w:tc>
      </w:tr>
      <w:tr w:rsidR="0010346D" w:rsidRPr="0012190B" w14:paraId="22A7925E" w14:textId="77777777" w:rsidTr="009B4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5FE9AD3B" w14:textId="77777777" w:rsidR="0010346D" w:rsidRPr="0012190B" w:rsidRDefault="009C6E2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#1 [Title/Abstract/Keywords]</w:t>
            </w:r>
          </w:p>
        </w:tc>
      </w:tr>
      <w:tr w:rsidR="0010346D" w:rsidRPr="0012190B" w14:paraId="4A647807" w14:textId="77777777" w:rsidTr="009B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11A6E323" w14:textId="77777777" w:rsidR="0010346D" w:rsidRPr="0012190B" w:rsidRDefault="009C6E2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#2 [Title/Abstract/Keywords]</w:t>
            </w:r>
          </w:p>
        </w:tc>
      </w:tr>
      <w:tr w:rsidR="0010346D" w:rsidRPr="0012190B" w14:paraId="1B5937B3" w14:textId="77777777" w:rsidTr="009B4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0B5D74DF" w14:textId="77777777" w:rsidR="0010346D" w:rsidRPr="0012190B" w:rsidRDefault="005C253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#3 [Title/A</w:t>
            </w:r>
            <w:r w:rsidR="009C6E23"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stract/Keywords]</w:t>
            </w:r>
          </w:p>
        </w:tc>
      </w:tr>
      <w:tr w:rsidR="0010346D" w:rsidRPr="0012190B" w14:paraId="39A779C3" w14:textId="77777777" w:rsidTr="009B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48BA99B4" w14:textId="77777777" w:rsidR="0010346D" w:rsidRPr="0012190B" w:rsidRDefault="009C6E2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#4 [Title/Abstract/Keyword</w:t>
            </w:r>
            <w:r w:rsidR="005C2534"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]</w:t>
            </w:r>
          </w:p>
        </w:tc>
      </w:tr>
      <w:tr w:rsidR="0010346D" w:rsidRPr="0012190B" w14:paraId="699ABC9C" w14:textId="77777777" w:rsidTr="009B4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68F712D7" w14:textId="77777777" w:rsidR="0010346D" w:rsidRPr="0012190B" w:rsidRDefault="009C6E2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#1 AND #2 AND #3 AND #4</w:t>
            </w:r>
          </w:p>
        </w:tc>
      </w:tr>
      <w:tr w:rsidR="0010346D" w:rsidRPr="0012190B" w14:paraId="48D50036" w14:textId="77777777" w:rsidTr="009B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7042AC32" w14:textId="77777777" w:rsidR="0010346D" w:rsidRPr="0012190B" w:rsidRDefault="009C6E2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Web of Science</w:t>
            </w:r>
          </w:p>
        </w:tc>
      </w:tr>
      <w:tr w:rsidR="0010346D" w:rsidRPr="0012190B" w14:paraId="7D7DAA04" w14:textId="77777777" w:rsidTr="009B4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2E75EFCF" w14:textId="77777777" w:rsidR="0010346D" w:rsidRPr="0012190B" w:rsidRDefault="009C6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#1 [Title]</w:t>
            </w:r>
          </w:p>
        </w:tc>
      </w:tr>
      <w:tr w:rsidR="0010346D" w:rsidRPr="0012190B" w14:paraId="19FE7681" w14:textId="77777777" w:rsidTr="009B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58F06924" w14:textId="77777777" w:rsidR="0010346D" w:rsidRPr="0012190B" w:rsidRDefault="009C6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#2 [Title]</w:t>
            </w:r>
          </w:p>
        </w:tc>
      </w:tr>
      <w:tr w:rsidR="0010346D" w:rsidRPr="0012190B" w14:paraId="05E11446" w14:textId="77777777" w:rsidTr="009B4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5214DFF8" w14:textId="77777777" w:rsidR="0010346D" w:rsidRPr="0012190B" w:rsidRDefault="009C6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#3 [Title]</w:t>
            </w:r>
          </w:p>
        </w:tc>
      </w:tr>
      <w:tr w:rsidR="0010346D" w:rsidRPr="0012190B" w14:paraId="19E81211" w14:textId="77777777" w:rsidTr="009B4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shd w:val="clear" w:color="auto" w:fill="FFFFFF" w:themeFill="background1"/>
          </w:tcPr>
          <w:p w14:paraId="26D3797A" w14:textId="77777777" w:rsidR="0010346D" w:rsidRPr="0012190B" w:rsidRDefault="009C6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#4 [Title]</w:t>
            </w:r>
          </w:p>
        </w:tc>
      </w:tr>
      <w:tr w:rsidR="0010346D" w:rsidRPr="0012190B" w14:paraId="500AE080" w14:textId="77777777" w:rsidTr="009B49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</w:tcPr>
          <w:p w14:paraId="7709DA5C" w14:textId="77777777" w:rsidR="0010346D" w:rsidRPr="0012190B" w:rsidRDefault="009C6E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190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#1 AND #2 AND #3 AND #4</w:t>
            </w:r>
          </w:p>
        </w:tc>
      </w:tr>
    </w:tbl>
    <w:p w14:paraId="4C5369B0" w14:textId="77777777" w:rsidR="0010346D" w:rsidRPr="0012190B" w:rsidRDefault="0010346D">
      <w:pPr>
        <w:rPr>
          <w:rFonts w:ascii="Times New Roman" w:hAnsi="Times New Roman" w:cs="Times New Roman"/>
          <w:sz w:val="20"/>
          <w:szCs w:val="20"/>
        </w:rPr>
      </w:pPr>
    </w:p>
    <w:sectPr w:rsidR="0010346D" w:rsidRPr="0012190B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346D"/>
    <w:rsid w:val="00027ECF"/>
    <w:rsid w:val="00094692"/>
    <w:rsid w:val="0010346D"/>
    <w:rsid w:val="0012190B"/>
    <w:rsid w:val="0057669E"/>
    <w:rsid w:val="005A56B9"/>
    <w:rsid w:val="005C2534"/>
    <w:rsid w:val="0085561C"/>
    <w:rsid w:val="0089756A"/>
    <w:rsid w:val="009B49E2"/>
    <w:rsid w:val="009C6E23"/>
    <w:rsid w:val="00B31F1A"/>
    <w:rsid w:val="00E11662"/>
    <w:rsid w:val="00EF6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62637"/>
  <w15:docId w15:val="{B93E1928-5355-401B-A588-2DBF09833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59"/>
    <w:rsid w:val="000C3E5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0C3E52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laelenco1chiara1">
    <w:name w:val="Tabella elenco 1 chiara1"/>
    <w:basedOn w:val="Tabellanormale"/>
    <w:uiPriority w:val="46"/>
    <w:rsid w:val="009B49E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5QR6G+o4GCzo03+bHEAs+ho7lsQ==">AMUW2mVb78ZgXOU1pdWMkO3gduQdIFyBFkcNLca9rmq3qL99VRBtHiw1qsVan3SKwb6dy0fjTmG/xoIJr9GyY6akQJYp4RrNucg+o4i88sg5Y0xhXqHlZ8a4z8Kc/LBUxRCKP3t+k0r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Chiara BUIZZA</cp:lastModifiedBy>
  <cp:revision>10</cp:revision>
  <dcterms:created xsi:type="dcterms:W3CDTF">2021-11-11T08:19:00Z</dcterms:created>
  <dcterms:modified xsi:type="dcterms:W3CDTF">2022-04-05T09:09:00Z</dcterms:modified>
</cp:coreProperties>
</file>